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ppendix 2: List of Speakers and Participants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2487"/>
        <w:gridCol w:w="814"/>
        <w:gridCol w:w="1376"/>
        <w:gridCol w:w="4287"/>
        <w:gridCol w:w="2578"/>
      </w:tblGrid>
      <w:tr>
        <w:trPr/>
        <w:tc>
          <w:tcPr>
            <w:tcW w:w="4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2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eynote Presentations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senters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ffiliation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fessional activity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earch Interest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tle of presentation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Janet Schuerman and Claire Neely 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titute for Clinical System Improvement (ICSI), Bloomington, MN, USA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M project leader and Medical director at ICSI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SDM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inician's Perspective: Collaborative Conversations Support SDM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oan Sargeant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lhousie University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rector research and evaluation office of CME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CME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Knowledge translation</w:t>
            </w:r>
          </w:p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lang w:val="en-US"/>
              </w:rPr>
              <w:t>Communication skills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 xml:space="preserve">Performance assessment, feedback, practice improvement and self-assessment. 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e patient perspective: Views from multi-source feedback and CPD research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82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sentations by Country Representatives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esenters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ffiliation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fessional activity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earch Interest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untry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rtin Härte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Universitätsklinikum Hamburg-Eppendorf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rector of the Institute and Policlinic of Medical psychology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>Patient involvement and SDM</w:t>
            </w:r>
          </w:p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>
                <w:lang w:val="en-US"/>
              </w:rPr>
              <w:t>Psycho-oncology and psycho-cardiology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>Innovative care models for mental disorders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>Health services research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a Moumjid 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lang w:val="en-US"/>
              </w:rPr>
              <w:t>Claude Bernard University Lyon 1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sistant professor in health economics at the faculty of pharmacy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0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SDM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lang w:val="en-US"/>
              </w:rPr>
              <w:t>Decision aids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lang w:val="en-US"/>
              </w:rPr>
              <w:t>Healthcare users ‘elicitation preference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Contingent evaluatio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Risk communicatio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ance</w:t>
            </w:r>
          </w:p>
        </w:tc>
      </w:tr>
      <w:tr>
        <w:trPr>
          <w:trHeight w:val="88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rk Sullivan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iversity of Washington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fessor in psychiatry and behavioural scienc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junct professor in bioethics and humanities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Chronic non-cancer pai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SDM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Collaborative car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Depression Car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Palliative car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Self-managemen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ited States</w:t>
            </w:r>
          </w:p>
        </w:tc>
      </w:tr>
      <w:tr>
        <w:trPr>
          <w:trHeight w:val="880" w:hRule="atLeast"/>
        </w:trPr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ry Politi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ashington University in St. Louis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sistant professor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lang w:val="en-US"/>
              </w:rPr>
              <w:t>SDM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lang w:val="en-US"/>
              </w:rPr>
              <w:t>Patient-clinician communicatio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lang w:val="en-US"/>
              </w:rPr>
              <w:t>Health communicatio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lang w:val="en-US"/>
              </w:rPr>
            </w:pPr>
            <w:r>
              <w:rPr>
                <w:lang w:val="en-US"/>
              </w:rPr>
              <w:t>Cancer prevention and control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ited States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Hilary Bekker 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iversity of Leeds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enior lecturer (Associate Professor) in behavioural Sciences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Decision aid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Informed decision making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lang w:val="en-US"/>
              </w:rPr>
            </w:pPr>
            <w:r>
              <w:rPr>
                <w:lang w:val="en-US"/>
              </w:rPr>
              <w:t>Using theory to understand and facilitate patient and professional decision makin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United Kingdom 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Jacques Cornuz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iversity of Lausanne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ssociate Professor 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Preventive medicin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General medicin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linical epidemiolog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Smoking cessa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Medical educa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Evidence-based medicine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witzerland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wn Stacey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iversity of Ottaw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sociate professor, School of Nursin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rector, patient decision aids research group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Decision support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Decision coaching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SDM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Telephone care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Knowledge translation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lang w:val="en-US"/>
              </w:rPr>
            </w:pPr>
            <w:r>
              <w:rPr>
                <w:lang w:val="en-US"/>
              </w:rPr>
              <w:t>Implementation research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nja Krones</w:t>
            </w:r>
          </w:p>
        </w:tc>
        <w:tc>
          <w:tcPr>
            <w:tcW w:w="2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iversity of Zurich</w:t>
            </w:r>
          </w:p>
        </w:tc>
        <w:tc>
          <w:tcPr>
            <w:tcW w:w="21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inical Ethicist/Executive of the Clinical Ethics Committee of the University Hospital and University of Zurich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SDM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Polimorbidity and SDM/Ethics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witzerland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ther participants</w:t>
            </w:r>
          </w:p>
        </w:tc>
      </w:tr>
      <w:tr>
        <w:trPr/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isciplines/occupation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filiation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unty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=4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lang w:val="en-US"/>
              </w:rPr>
            </w:pPr>
            <w:r>
              <w:rPr>
                <w:lang w:val="en-US"/>
              </w:rPr>
              <w:t>Health Services researchers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Laval Université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Sherbrooke University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lang w:val="en-US"/>
              </w:rPr>
            </w:pPr>
            <w:r>
              <w:rPr>
                <w:lang w:val="en-US"/>
              </w:rPr>
              <w:t>Health Services researchers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Glasgow Caledonian Université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lang w:val="en-US"/>
              </w:rPr>
            </w:pPr>
            <w:r>
              <w:rPr>
                <w:lang w:val="en-US"/>
              </w:rPr>
              <w:t>University of Warwick</w:t>
            </w:r>
          </w:p>
          <w:p>
            <w:pPr>
              <w:pStyle w:val="Normal"/>
              <w:ind w:left="7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K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PD managers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Collège des médecins du Québec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Laval University</w:t>
            </w:r>
          </w:p>
          <w:p>
            <w:pPr>
              <w:pStyle w:val="Normal"/>
              <w:ind w:left="7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ost-doctoral fellows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Laval University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Ottawa University</w:t>
            </w:r>
          </w:p>
          <w:p>
            <w:pPr>
              <w:pStyle w:val="Normal"/>
              <w:ind w:left="72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ost-doctoral fellows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ayo Clinic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University of Michigan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=2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hD candidate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McGill University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Sherbrooke University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ster’s students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Laval University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nada</w:t>
            </w:r>
          </w:p>
        </w:tc>
      </w:tr>
      <w:tr>
        <w:trPr/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=5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esearch professionals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 xml:space="preserve">Laval University 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anada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6:51:00Z</dcterms:created>
  <dc:creator>francel</dc:creator>
  <dc:description/>
  <dc:language>en-US</dc:language>
  <cp:lastModifiedBy>France Légaré</cp:lastModifiedBy>
  <dcterms:modified xsi:type="dcterms:W3CDTF">2011-07-13T16:51:00Z</dcterms:modified>
  <cp:revision>2</cp:revision>
  <dc:subject/>
  <dc:title>Appendix 2: List of Speakers and Participants</dc:title>
</cp:coreProperties>
</file>